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B48AF8" w14:textId="77777777" w:rsidR="00BE625E" w:rsidRPr="00BE625E" w:rsidRDefault="00BE625E" w:rsidP="00BE625E">
      <w:pPr>
        <w:rPr>
          <w:rFonts w:ascii="Arial" w:eastAsia="Times New Roman" w:hAnsi="Arial" w:cs="Arial"/>
          <w:sz w:val="20"/>
        </w:rPr>
      </w:pPr>
    </w:p>
    <w:p w14:paraId="03440618" w14:textId="29F20B9C" w:rsidR="00C5754C" w:rsidRDefault="007326BB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 S</w:t>
      </w:r>
      <w:r w:rsidR="007B1560">
        <w:rPr>
          <w:rFonts w:ascii="Arial" w:hAnsi="Arial" w:cs="Arial"/>
          <w:b/>
          <w:sz w:val="20"/>
          <w:szCs w:val="20"/>
        </w:rPr>
        <w:t>10</w:t>
      </w:r>
      <w:r w:rsidR="00BE625E" w:rsidRPr="00BE625E">
        <w:rPr>
          <w:rFonts w:ascii="Arial" w:hAnsi="Arial" w:cs="Arial"/>
          <w:b/>
          <w:sz w:val="20"/>
          <w:szCs w:val="20"/>
        </w:rPr>
        <w:t xml:space="preserve">: </w:t>
      </w:r>
      <w:r w:rsidR="00BE625E" w:rsidRPr="00BE625E">
        <w:rPr>
          <w:rFonts w:ascii="Arial" w:hAnsi="Arial" w:cs="Arial"/>
          <w:sz w:val="20"/>
          <w:szCs w:val="20"/>
        </w:rPr>
        <w:t>Probe pai</w:t>
      </w:r>
      <w:r>
        <w:rPr>
          <w:rFonts w:ascii="Arial" w:hAnsi="Arial" w:cs="Arial"/>
          <w:sz w:val="20"/>
          <w:szCs w:val="20"/>
        </w:rPr>
        <w:t xml:space="preserve">rs designed for </w:t>
      </w:r>
      <w:r w:rsidR="00F50649">
        <w:rPr>
          <w:rFonts w:ascii="Arial" w:hAnsi="Arial" w:cs="Arial"/>
          <w:i/>
          <w:sz w:val="20"/>
          <w:szCs w:val="20"/>
        </w:rPr>
        <w:t>Al-</w:t>
      </w:r>
      <w:proofErr w:type="spellStart"/>
      <w:r w:rsidR="00F50649">
        <w:rPr>
          <w:rFonts w:ascii="Arial" w:hAnsi="Arial" w:cs="Arial"/>
          <w:i/>
          <w:sz w:val="20"/>
          <w:szCs w:val="20"/>
        </w:rPr>
        <w:t>krz</w:t>
      </w:r>
      <w:proofErr w:type="spellEnd"/>
      <w:r>
        <w:rPr>
          <w:rFonts w:ascii="Arial" w:hAnsi="Arial" w:cs="Arial"/>
          <w:sz w:val="20"/>
          <w:szCs w:val="20"/>
        </w:rPr>
        <w:t xml:space="preserve"> HCRs</w:t>
      </w:r>
      <w:r w:rsidR="006B25F5">
        <w:rPr>
          <w:rFonts w:ascii="Arial" w:hAnsi="Arial" w:cs="Arial"/>
          <w:sz w:val="20"/>
          <w:szCs w:val="20"/>
        </w:rPr>
        <w:t xml:space="preserve"> (B2</w:t>
      </w:r>
      <w:r w:rsidR="00BE625E" w:rsidRPr="00BE625E">
        <w:rPr>
          <w:rFonts w:ascii="Arial" w:hAnsi="Arial" w:cs="Arial"/>
          <w:sz w:val="20"/>
          <w:szCs w:val="20"/>
        </w:rPr>
        <w:t xml:space="preserve"> initiator)</w:t>
      </w:r>
    </w:p>
    <w:p w14:paraId="15CD428B" w14:textId="77777777" w:rsidR="007326BB" w:rsidRDefault="007326BB">
      <w:pPr>
        <w:rPr>
          <w:rFonts w:ascii="Arial" w:hAnsi="Arial" w:cs="Arial"/>
          <w:sz w:val="20"/>
          <w:szCs w:val="20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519"/>
        <w:gridCol w:w="2172"/>
        <w:gridCol w:w="750"/>
        <w:gridCol w:w="3016"/>
        <w:gridCol w:w="3017"/>
        <w:gridCol w:w="750"/>
        <w:gridCol w:w="2208"/>
      </w:tblGrid>
      <w:tr w:rsidR="008C7142" w:rsidRPr="008C7142" w14:paraId="42810698" w14:textId="77777777" w:rsidTr="008C71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898004" w14:textId="77777777" w:rsidR="008C7142" w:rsidRPr="008C7142" w:rsidRDefault="008C7142" w:rsidP="008C714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Pair</w:t>
            </w:r>
          </w:p>
        </w:tc>
        <w:tc>
          <w:tcPr>
            <w:tcW w:w="0" w:type="auto"/>
            <w:hideMark/>
          </w:tcPr>
          <w:p w14:paraId="0200FB17" w14:textId="77777777" w:rsidR="008C7142" w:rsidRPr="008C7142" w:rsidRDefault="008C7142" w:rsidP="008C71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Initiator</w:t>
            </w:r>
          </w:p>
        </w:tc>
        <w:tc>
          <w:tcPr>
            <w:tcW w:w="0" w:type="auto"/>
            <w:hideMark/>
          </w:tcPr>
          <w:p w14:paraId="7AAD4877" w14:textId="77777777" w:rsidR="008C7142" w:rsidRPr="008C7142" w:rsidRDefault="008C7142" w:rsidP="008C71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Spacer</w:t>
            </w:r>
          </w:p>
        </w:tc>
        <w:tc>
          <w:tcPr>
            <w:tcW w:w="0" w:type="auto"/>
            <w:hideMark/>
          </w:tcPr>
          <w:p w14:paraId="64C1F664" w14:textId="77777777" w:rsidR="008C7142" w:rsidRPr="008C7142" w:rsidRDefault="008C7142" w:rsidP="008C71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C7142">
              <w:rPr>
                <w:rFonts w:ascii="Arial" w:eastAsia="Times New Roman" w:hAnsi="Arial" w:cs="Arial"/>
                <w:sz w:val="16"/>
                <w:szCs w:val="16"/>
              </w:rPr>
              <w:t>Hybridzation</w:t>
            </w:r>
            <w:proofErr w:type="spellEnd"/>
          </w:p>
        </w:tc>
        <w:tc>
          <w:tcPr>
            <w:tcW w:w="0" w:type="auto"/>
            <w:hideMark/>
          </w:tcPr>
          <w:p w14:paraId="00164029" w14:textId="77777777" w:rsidR="008C7142" w:rsidRPr="008C7142" w:rsidRDefault="008C7142" w:rsidP="008C71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C7142">
              <w:rPr>
                <w:rFonts w:ascii="Arial" w:eastAsia="Times New Roman" w:hAnsi="Arial" w:cs="Arial"/>
                <w:sz w:val="16"/>
                <w:szCs w:val="16"/>
              </w:rPr>
              <w:t>Hybridzation</w:t>
            </w:r>
            <w:proofErr w:type="spellEnd"/>
          </w:p>
        </w:tc>
        <w:tc>
          <w:tcPr>
            <w:tcW w:w="0" w:type="auto"/>
            <w:hideMark/>
          </w:tcPr>
          <w:p w14:paraId="70A81299" w14:textId="77777777" w:rsidR="008C7142" w:rsidRPr="008C7142" w:rsidRDefault="008C7142" w:rsidP="008C71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Spacer</w:t>
            </w:r>
          </w:p>
        </w:tc>
        <w:tc>
          <w:tcPr>
            <w:tcW w:w="0" w:type="auto"/>
            <w:hideMark/>
          </w:tcPr>
          <w:p w14:paraId="7ADE7024" w14:textId="77777777" w:rsidR="008C7142" w:rsidRPr="008C7142" w:rsidRDefault="008C7142" w:rsidP="008C71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Initiator</w:t>
            </w:r>
          </w:p>
        </w:tc>
      </w:tr>
      <w:tr w:rsidR="008C7142" w:rsidRPr="008C7142" w14:paraId="6D25A340" w14:textId="77777777" w:rsidTr="008C7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E6D640" w14:textId="77777777" w:rsidR="008C7142" w:rsidRPr="008C7142" w:rsidRDefault="008C7142" w:rsidP="008C714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34B637B5" w14:textId="77777777" w:rsidR="008C7142" w:rsidRPr="008C7142" w:rsidRDefault="008C7142" w:rsidP="008C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CCTCGTAAATCCTCATCA</w:t>
            </w:r>
          </w:p>
        </w:tc>
        <w:tc>
          <w:tcPr>
            <w:tcW w:w="0" w:type="auto"/>
            <w:hideMark/>
          </w:tcPr>
          <w:p w14:paraId="4D83E828" w14:textId="77777777" w:rsidR="008C7142" w:rsidRPr="008C7142" w:rsidRDefault="008C7142" w:rsidP="008C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586E125C" w14:textId="77777777" w:rsidR="008C7142" w:rsidRPr="008C7142" w:rsidRDefault="008C7142" w:rsidP="008C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TTGGGCTTTTCTTGTTGGGCTTTTA</w:t>
            </w:r>
          </w:p>
        </w:tc>
        <w:tc>
          <w:tcPr>
            <w:tcW w:w="0" w:type="auto"/>
            <w:hideMark/>
          </w:tcPr>
          <w:p w14:paraId="11C3265F" w14:textId="77777777" w:rsidR="008C7142" w:rsidRPr="008C7142" w:rsidRDefault="008C7142" w:rsidP="008C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TGGGCTTTTCTTGTTGGGCTTTTCT</w:t>
            </w:r>
          </w:p>
        </w:tc>
        <w:tc>
          <w:tcPr>
            <w:tcW w:w="0" w:type="auto"/>
            <w:hideMark/>
          </w:tcPr>
          <w:p w14:paraId="06A3C0EA" w14:textId="77777777" w:rsidR="008C7142" w:rsidRPr="008C7142" w:rsidRDefault="008C7142" w:rsidP="008C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532C7F8A" w14:textId="77777777" w:rsidR="008C7142" w:rsidRPr="008C7142" w:rsidRDefault="008C7142" w:rsidP="008C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ATCATCCAGTAAACCGCC</w:t>
            </w:r>
          </w:p>
        </w:tc>
      </w:tr>
      <w:tr w:rsidR="008C7142" w:rsidRPr="008C7142" w14:paraId="2042AE01" w14:textId="77777777" w:rsidTr="008C71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F4D173" w14:textId="77777777" w:rsidR="008C7142" w:rsidRPr="008C7142" w:rsidRDefault="008C7142" w:rsidP="008C714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14:paraId="661404B6" w14:textId="77777777" w:rsidR="008C7142" w:rsidRPr="008C7142" w:rsidRDefault="008C7142" w:rsidP="008C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CCTCGTAAATCCTCATCA</w:t>
            </w:r>
          </w:p>
        </w:tc>
        <w:tc>
          <w:tcPr>
            <w:tcW w:w="0" w:type="auto"/>
            <w:hideMark/>
          </w:tcPr>
          <w:p w14:paraId="2905B573" w14:textId="77777777" w:rsidR="008C7142" w:rsidRPr="008C7142" w:rsidRDefault="008C7142" w:rsidP="008C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5B0ED5DE" w14:textId="77777777" w:rsidR="008C7142" w:rsidRPr="008C7142" w:rsidRDefault="008C7142" w:rsidP="008C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GGTATCCTCACATAGAACAGCTCTC</w:t>
            </w:r>
          </w:p>
        </w:tc>
        <w:tc>
          <w:tcPr>
            <w:tcW w:w="0" w:type="auto"/>
            <w:hideMark/>
          </w:tcPr>
          <w:p w14:paraId="632F7E5D" w14:textId="77777777" w:rsidR="008C7142" w:rsidRPr="008C7142" w:rsidRDefault="008C7142" w:rsidP="008C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TTAAATACAGATATACCTAAAGACA</w:t>
            </w:r>
          </w:p>
        </w:tc>
        <w:tc>
          <w:tcPr>
            <w:tcW w:w="0" w:type="auto"/>
            <w:hideMark/>
          </w:tcPr>
          <w:p w14:paraId="300F9206" w14:textId="77777777" w:rsidR="008C7142" w:rsidRPr="008C7142" w:rsidRDefault="008C7142" w:rsidP="008C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6061BAA8" w14:textId="77777777" w:rsidR="008C7142" w:rsidRPr="008C7142" w:rsidRDefault="008C7142" w:rsidP="008C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ATCATCCAGTAAACCGCC</w:t>
            </w:r>
          </w:p>
        </w:tc>
      </w:tr>
      <w:tr w:rsidR="008C7142" w:rsidRPr="008C7142" w14:paraId="6937ABF4" w14:textId="77777777" w:rsidTr="008C7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1A1037" w14:textId="77777777" w:rsidR="008C7142" w:rsidRPr="008C7142" w:rsidRDefault="008C7142" w:rsidP="008C714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hideMark/>
          </w:tcPr>
          <w:p w14:paraId="37ECDC22" w14:textId="77777777" w:rsidR="008C7142" w:rsidRPr="008C7142" w:rsidRDefault="008C7142" w:rsidP="008C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CCTCGTAAATCCTCATCA</w:t>
            </w:r>
          </w:p>
        </w:tc>
        <w:tc>
          <w:tcPr>
            <w:tcW w:w="0" w:type="auto"/>
            <w:hideMark/>
          </w:tcPr>
          <w:p w14:paraId="14C5C924" w14:textId="77777777" w:rsidR="008C7142" w:rsidRPr="008C7142" w:rsidRDefault="008C7142" w:rsidP="008C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02C213D1" w14:textId="77777777" w:rsidR="008C7142" w:rsidRPr="008C7142" w:rsidRDefault="008C7142" w:rsidP="008C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CAGTCTCTCCTCTTAGTCTTAGTCG</w:t>
            </w:r>
          </w:p>
        </w:tc>
        <w:tc>
          <w:tcPr>
            <w:tcW w:w="0" w:type="auto"/>
            <w:hideMark/>
          </w:tcPr>
          <w:p w14:paraId="6A7EF311" w14:textId="77777777" w:rsidR="008C7142" w:rsidRPr="008C7142" w:rsidRDefault="008C7142" w:rsidP="008C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GGATTCAAAATTCAATACTTTATGC</w:t>
            </w:r>
          </w:p>
        </w:tc>
        <w:tc>
          <w:tcPr>
            <w:tcW w:w="0" w:type="auto"/>
            <w:hideMark/>
          </w:tcPr>
          <w:p w14:paraId="233FD196" w14:textId="77777777" w:rsidR="008C7142" w:rsidRPr="008C7142" w:rsidRDefault="008C7142" w:rsidP="008C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62581C04" w14:textId="77777777" w:rsidR="008C7142" w:rsidRPr="008C7142" w:rsidRDefault="008C7142" w:rsidP="008C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ATCATCCAGTAAACCGCC</w:t>
            </w:r>
          </w:p>
        </w:tc>
      </w:tr>
      <w:tr w:rsidR="008C7142" w:rsidRPr="008C7142" w14:paraId="13D3EE6E" w14:textId="77777777" w:rsidTr="008C71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CC9C11" w14:textId="77777777" w:rsidR="008C7142" w:rsidRPr="008C7142" w:rsidRDefault="008C7142" w:rsidP="008C714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hideMark/>
          </w:tcPr>
          <w:p w14:paraId="1F8BE549" w14:textId="77777777" w:rsidR="008C7142" w:rsidRPr="008C7142" w:rsidRDefault="008C7142" w:rsidP="008C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CCTCGTAAATCCTCATCA</w:t>
            </w:r>
          </w:p>
        </w:tc>
        <w:tc>
          <w:tcPr>
            <w:tcW w:w="0" w:type="auto"/>
            <w:hideMark/>
          </w:tcPr>
          <w:p w14:paraId="54E7E255" w14:textId="77777777" w:rsidR="008C7142" w:rsidRPr="008C7142" w:rsidRDefault="008C7142" w:rsidP="008C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5EE2B549" w14:textId="77777777" w:rsidR="008C7142" w:rsidRPr="008C7142" w:rsidRDefault="008C7142" w:rsidP="008C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TCTCTTCGGGTTTAGGATGCATCAG</w:t>
            </w:r>
          </w:p>
        </w:tc>
        <w:tc>
          <w:tcPr>
            <w:tcW w:w="0" w:type="auto"/>
            <w:hideMark/>
          </w:tcPr>
          <w:p w14:paraId="3A51ACA1" w14:textId="77777777" w:rsidR="008C7142" w:rsidRPr="008C7142" w:rsidRDefault="008C7142" w:rsidP="008C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CTACTTTTGAGGCATTTATGTTATT</w:t>
            </w:r>
          </w:p>
        </w:tc>
        <w:tc>
          <w:tcPr>
            <w:tcW w:w="0" w:type="auto"/>
            <w:hideMark/>
          </w:tcPr>
          <w:p w14:paraId="6A5860AC" w14:textId="77777777" w:rsidR="008C7142" w:rsidRPr="008C7142" w:rsidRDefault="008C7142" w:rsidP="008C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5B818B90" w14:textId="77777777" w:rsidR="008C7142" w:rsidRPr="008C7142" w:rsidRDefault="008C7142" w:rsidP="008C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ATCATCCAGTAAACCGCC</w:t>
            </w:r>
          </w:p>
        </w:tc>
      </w:tr>
      <w:tr w:rsidR="008C7142" w:rsidRPr="008C7142" w14:paraId="00261485" w14:textId="77777777" w:rsidTr="008C7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6EA0A4" w14:textId="77777777" w:rsidR="008C7142" w:rsidRPr="008C7142" w:rsidRDefault="008C7142" w:rsidP="008C714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hideMark/>
          </w:tcPr>
          <w:p w14:paraId="631593A2" w14:textId="77777777" w:rsidR="008C7142" w:rsidRPr="008C7142" w:rsidRDefault="008C7142" w:rsidP="008C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CCTCGTAAATCCTCATCA</w:t>
            </w:r>
          </w:p>
        </w:tc>
        <w:tc>
          <w:tcPr>
            <w:tcW w:w="0" w:type="auto"/>
            <w:hideMark/>
          </w:tcPr>
          <w:p w14:paraId="4DCDA8CF" w14:textId="77777777" w:rsidR="008C7142" w:rsidRPr="008C7142" w:rsidRDefault="008C7142" w:rsidP="008C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65D1E9CF" w14:textId="77777777" w:rsidR="008C7142" w:rsidRPr="008C7142" w:rsidRDefault="008C7142" w:rsidP="008C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CTTCATGTTTAAGTTGACCGTCAAG</w:t>
            </w:r>
          </w:p>
        </w:tc>
        <w:tc>
          <w:tcPr>
            <w:tcW w:w="0" w:type="auto"/>
            <w:hideMark/>
          </w:tcPr>
          <w:p w14:paraId="41039785" w14:textId="77777777" w:rsidR="008C7142" w:rsidRPr="008C7142" w:rsidRDefault="008C7142" w:rsidP="008C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CAATTGTTGAAGACGCTAAGTTTGT</w:t>
            </w:r>
          </w:p>
        </w:tc>
        <w:tc>
          <w:tcPr>
            <w:tcW w:w="0" w:type="auto"/>
            <w:hideMark/>
          </w:tcPr>
          <w:p w14:paraId="41D8A3AE" w14:textId="77777777" w:rsidR="008C7142" w:rsidRPr="008C7142" w:rsidRDefault="008C7142" w:rsidP="008C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2F0C264D" w14:textId="77777777" w:rsidR="008C7142" w:rsidRPr="008C7142" w:rsidRDefault="008C7142" w:rsidP="008C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ATCATCCAGTAAACCGCC</w:t>
            </w:r>
          </w:p>
        </w:tc>
      </w:tr>
      <w:tr w:rsidR="008C7142" w:rsidRPr="008C7142" w14:paraId="6223F2E4" w14:textId="77777777" w:rsidTr="008C71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EDDCCD" w14:textId="77777777" w:rsidR="008C7142" w:rsidRPr="008C7142" w:rsidRDefault="008C7142" w:rsidP="008C714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hideMark/>
          </w:tcPr>
          <w:p w14:paraId="733C7DF0" w14:textId="77777777" w:rsidR="008C7142" w:rsidRPr="008C7142" w:rsidRDefault="008C7142" w:rsidP="008C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CCTCGTAAATCCTCATCA</w:t>
            </w:r>
          </w:p>
        </w:tc>
        <w:tc>
          <w:tcPr>
            <w:tcW w:w="0" w:type="auto"/>
            <w:hideMark/>
          </w:tcPr>
          <w:p w14:paraId="72B843C4" w14:textId="77777777" w:rsidR="008C7142" w:rsidRPr="008C7142" w:rsidRDefault="008C7142" w:rsidP="008C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220C9F7B" w14:textId="77777777" w:rsidR="008C7142" w:rsidRPr="008C7142" w:rsidRDefault="008C7142" w:rsidP="008C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TGTACATTAACTGCAATATCTTCTC</w:t>
            </w:r>
          </w:p>
        </w:tc>
        <w:tc>
          <w:tcPr>
            <w:tcW w:w="0" w:type="auto"/>
            <w:hideMark/>
          </w:tcPr>
          <w:p w14:paraId="594EED1A" w14:textId="77777777" w:rsidR="008C7142" w:rsidRPr="008C7142" w:rsidRDefault="008C7142" w:rsidP="008C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ACAGTTCGGTTCGAATTATTAGCGA</w:t>
            </w:r>
          </w:p>
        </w:tc>
        <w:tc>
          <w:tcPr>
            <w:tcW w:w="0" w:type="auto"/>
            <w:hideMark/>
          </w:tcPr>
          <w:p w14:paraId="43EAD9DC" w14:textId="77777777" w:rsidR="008C7142" w:rsidRPr="008C7142" w:rsidRDefault="008C7142" w:rsidP="008C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23B4977A" w14:textId="77777777" w:rsidR="008C7142" w:rsidRPr="008C7142" w:rsidRDefault="008C7142" w:rsidP="008C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ATCATCCAGTAAACCGCC</w:t>
            </w:r>
          </w:p>
        </w:tc>
      </w:tr>
      <w:tr w:rsidR="008C7142" w:rsidRPr="008C7142" w14:paraId="74D198E7" w14:textId="77777777" w:rsidTr="008C7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2A1149" w14:textId="77777777" w:rsidR="008C7142" w:rsidRPr="008C7142" w:rsidRDefault="008C7142" w:rsidP="008C714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0" w:type="auto"/>
            <w:hideMark/>
          </w:tcPr>
          <w:p w14:paraId="20E5EC0C" w14:textId="77777777" w:rsidR="008C7142" w:rsidRPr="008C7142" w:rsidRDefault="008C7142" w:rsidP="008C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CCTCGTAAATCCTCATCA</w:t>
            </w:r>
          </w:p>
        </w:tc>
        <w:tc>
          <w:tcPr>
            <w:tcW w:w="0" w:type="auto"/>
            <w:hideMark/>
          </w:tcPr>
          <w:p w14:paraId="2F9D49A0" w14:textId="77777777" w:rsidR="008C7142" w:rsidRPr="008C7142" w:rsidRDefault="008C7142" w:rsidP="008C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401E3A9E" w14:textId="77777777" w:rsidR="008C7142" w:rsidRPr="008C7142" w:rsidRDefault="008C7142" w:rsidP="008C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CTGAGTTTCTTTTATGAGGTTTTTC</w:t>
            </w:r>
          </w:p>
        </w:tc>
        <w:tc>
          <w:tcPr>
            <w:tcW w:w="0" w:type="auto"/>
            <w:hideMark/>
          </w:tcPr>
          <w:p w14:paraId="62BBA1C7" w14:textId="77777777" w:rsidR="008C7142" w:rsidRPr="008C7142" w:rsidRDefault="008C7142" w:rsidP="008C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AAACCACTTTCCTGATCGCTAATCG</w:t>
            </w:r>
          </w:p>
        </w:tc>
        <w:tc>
          <w:tcPr>
            <w:tcW w:w="0" w:type="auto"/>
            <w:hideMark/>
          </w:tcPr>
          <w:p w14:paraId="533A3C17" w14:textId="77777777" w:rsidR="008C7142" w:rsidRPr="008C7142" w:rsidRDefault="008C7142" w:rsidP="008C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7C200E4D" w14:textId="77777777" w:rsidR="008C7142" w:rsidRPr="008C7142" w:rsidRDefault="008C7142" w:rsidP="008C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ATCATCCAGTAAACCGCC</w:t>
            </w:r>
          </w:p>
        </w:tc>
      </w:tr>
      <w:tr w:rsidR="008C7142" w:rsidRPr="008C7142" w14:paraId="278D267E" w14:textId="77777777" w:rsidTr="008C71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E3DC91" w14:textId="77777777" w:rsidR="008C7142" w:rsidRPr="008C7142" w:rsidRDefault="008C7142" w:rsidP="008C714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0" w:type="auto"/>
            <w:hideMark/>
          </w:tcPr>
          <w:p w14:paraId="6B9169E2" w14:textId="77777777" w:rsidR="008C7142" w:rsidRPr="008C7142" w:rsidRDefault="008C7142" w:rsidP="008C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CCTCGTAAATCCTCATCA</w:t>
            </w:r>
          </w:p>
        </w:tc>
        <w:tc>
          <w:tcPr>
            <w:tcW w:w="0" w:type="auto"/>
            <w:hideMark/>
          </w:tcPr>
          <w:p w14:paraId="449800AE" w14:textId="77777777" w:rsidR="008C7142" w:rsidRPr="008C7142" w:rsidRDefault="008C7142" w:rsidP="008C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165EFD89" w14:textId="77777777" w:rsidR="008C7142" w:rsidRPr="008C7142" w:rsidRDefault="008C7142" w:rsidP="008C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CTAATTTCTTTATCAGCCTTTCTTG</w:t>
            </w:r>
          </w:p>
        </w:tc>
        <w:tc>
          <w:tcPr>
            <w:tcW w:w="0" w:type="auto"/>
            <w:hideMark/>
          </w:tcPr>
          <w:p w14:paraId="553140F1" w14:textId="77777777" w:rsidR="008C7142" w:rsidRPr="008C7142" w:rsidRDefault="008C7142" w:rsidP="008C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CAAAGAAGAACGGAAAAGCATTGGA</w:t>
            </w:r>
          </w:p>
        </w:tc>
        <w:tc>
          <w:tcPr>
            <w:tcW w:w="0" w:type="auto"/>
            <w:hideMark/>
          </w:tcPr>
          <w:p w14:paraId="5D954506" w14:textId="77777777" w:rsidR="008C7142" w:rsidRPr="008C7142" w:rsidRDefault="008C7142" w:rsidP="008C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4285F176" w14:textId="77777777" w:rsidR="008C7142" w:rsidRPr="008C7142" w:rsidRDefault="008C7142" w:rsidP="008C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ATCATCCAGTAAACCGCC</w:t>
            </w:r>
          </w:p>
        </w:tc>
      </w:tr>
      <w:tr w:rsidR="008C7142" w:rsidRPr="008C7142" w14:paraId="68B278E0" w14:textId="77777777" w:rsidTr="008C7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0A7574" w14:textId="77777777" w:rsidR="008C7142" w:rsidRPr="008C7142" w:rsidRDefault="008C7142" w:rsidP="008C714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0" w:type="auto"/>
            <w:hideMark/>
          </w:tcPr>
          <w:p w14:paraId="4548E07F" w14:textId="77777777" w:rsidR="008C7142" w:rsidRPr="008C7142" w:rsidRDefault="008C7142" w:rsidP="008C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CCTCGTAAATCCTCATCA</w:t>
            </w:r>
          </w:p>
        </w:tc>
        <w:tc>
          <w:tcPr>
            <w:tcW w:w="0" w:type="auto"/>
            <w:hideMark/>
          </w:tcPr>
          <w:p w14:paraId="17D93DA2" w14:textId="77777777" w:rsidR="008C7142" w:rsidRPr="008C7142" w:rsidRDefault="008C7142" w:rsidP="008C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041E2CFF" w14:textId="77777777" w:rsidR="008C7142" w:rsidRPr="008C7142" w:rsidRDefault="008C7142" w:rsidP="008C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AATCTGGATCTATCAGTACAACGCC</w:t>
            </w:r>
          </w:p>
        </w:tc>
        <w:tc>
          <w:tcPr>
            <w:tcW w:w="0" w:type="auto"/>
            <w:hideMark/>
          </w:tcPr>
          <w:p w14:paraId="14B0EE82" w14:textId="77777777" w:rsidR="008C7142" w:rsidRPr="008C7142" w:rsidRDefault="008C7142" w:rsidP="008C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GACCAAATACTTTACGATCTTTTAT</w:t>
            </w:r>
          </w:p>
        </w:tc>
        <w:tc>
          <w:tcPr>
            <w:tcW w:w="0" w:type="auto"/>
            <w:hideMark/>
          </w:tcPr>
          <w:p w14:paraId="62BAA9B9" w14:textId="77777777" w:rsidR="008C7142" w:rsidRPr="008C7142" w:rsidRDefault="008C7142" w:rsidP="008C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2E0DF666" w14:textId="77777777" w:rsidR="008C7142" w:rsidRPr="008C7142" w:rsidRDefault="008C7142" w:rsidP="008C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ATCATCCAGTAAACCGCC</w:t>
            </w:r>
          </w:p>
        </w:tc>
      </w:tr>
      <w:tr w:rsidR="008C7142" w:rsidRPr="008C7142" w14:paraId="3ED80027" w14:textId="77777777" w:rsidTr="008C71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D410B4" w14:textId="77777777" w:rsidR="008C7142" w:rsidRPr="008C7142" w:rsidRDefault="008C7142" w:rsidP="008C714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0" w:type="auto"/>
            <w:hideMark/>
          </w:tcPr>
          <w:p w14:paraId="5F918F5F" w14:textId="77777777" w:rsidR="008C7142" w:rsidRPr="008C7142" w:rsidRDefault="008C7142" w:rsidP="008C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CCTCGTAAATCCTCATCA</w:t>
            </w:r>
          </w:p>
        </w:tc>
        <w:tc>
          <w:tcPr>
            <w:tcW w:w="0" w:type="auto"/>
            <w:hideMark/>
          </w:tcPr>
          <w:p w14:paraId="6E362260" w14:textId="77777777" w:rsidR="008C7142" w:rsidRPr="008C7142" w:rsidRDefault="008C7142" w:rsidP="008C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2DD1A82C" w14:textId="77777777" w:rsidR="008C7142" w:rsidRPr="008C7142" w:rsidRDefault="008C7142" w:rsidP="008C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TATGAAACGTTTCGTTCAAACTGTC</w:t>
            </w:r>
          </w:p>
        </w:tc>
        <w:tc>
          <w:tcPr>
            <w:tcW w:w="0" w:type="auto"/>
            <w:hideMark/>
          </w:tcPr>
          <w:p w14:paraId="5F2D7E05" w14:textId="77777777" w:rsidR="008C7142" w:rsidRPr="008C7142" w:rsidRDefault="008C7142" w:rsidP="008C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TCTGACATTAAGAGAAGCTATGCTT</w:t>
            </w:r>
          </w:p>
        </w:tc>
        <w:tc>
          <w:tcPr>
            <w:tcW w:w="0" w:type="auto"/>
            <w:hideMark/>
          </w:tcPr>
          <w:p w14:paraId="6F485E14" w14:textId="77777777" w:rsidR="008C7142" w:rsidRPr="008C7142" w:rsidRDefault="008C7142" w:rsidP="008C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464E246B" w14:textId="77777777" w:rsidR="008C7142" w:rsidRPr="008C7142" w:rsidRDefault="008C7142" w:rsidP="008C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ATCATCCAGTAAACCGCC</w:t>
            </w:r>
          </w:p>
        </w:tc>
      </w:tr>
      <w:tr w:rsidR="008C7142" w:rsidRPr="008C7142" w14:paraId="416BDA51" w14:textId="77777777" w:rsidTr="008C7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8AA57E" w14:textId="77777777" w:rsidR="008C7142" w:rsidRPr="008C7142" w:rsidRDefault="008C7142" w:rsidP="008C714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</w:tc>
        <w:tc>
          <w:tcPr>
            <w:tcW w:w="0" w:type="auto"/>
            <w:hideMark/>
          </w:tcPr>
          <w:p w14:paraId="04FBBE00" w14:textId="77777777" w:rsidR="008C7142" w:rsidRPr="008C7142" w:rsidRDefault="008C7142" w:rsidP="008C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CCTCGTAAATCCTCATCA</w:t>
            </w:r>
          </w:p>
        </w:tc>
        <w:tc>
          <w:tcPr>
            <w:tcW w:w="0" w:type="auto"/>
            <w:hideMark/>
          </w:tcPr>
          <w:p w14:paraId="48B4B6C7" w14:textId="77777777" w:rsidR="008C7142" w:rsidRPr="008C7142" w:rsidRDefault="008C7142" w:rsidP="008C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57D4D3A6" w14:textId="77777777" w:rsidR="008C7142" w:rsidRPr="008C7142" w:rsidRDefault="008C7142" w:rsidP="008C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TATGGCTTAATCACCAGTCAAATCG</w:t>
            </w:r>
          </w:p>
        </w:tc>
        <w:tc>
          <w:tcPr>
            <w:tcW w:w="0" w:type="auto"/>
            <w:hideMark/>
          </w:tcPr>
          <w:p w14:paraId="1AC85B9A" w14:textId="77777777" w:rsidR="008C7142" w:rsidRPr="008C7142" w:rsidRDefault="008C7142" w:rsidP="008C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CTAACTTATCCATCACTTCTTTCTT</w:t>
            </w:r>
          </w:p>
        </w:tc>
        <w:tc>
          <w:tcPr>
            <w:tcW w:w="0" w:type="auto"/>
            <w:hideMark/>
          </w:tcPr>
          <w:p w14:paraId="136EE3B0" w14:textId="77777777" w:rsidR="008C7142" w:rsidRPr="008C7142" w:rsidRDefault="008C7142" w:rsidP="008C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20218805" w14:textId="77777777" w:rsidR="008C7142" w:rsidRPr="008C7142" w:rsidRDefault="008C7142" w:rsidP="008C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ATCATCCAGTAAACCGCC</w:t>
            </w:r>
          </w:p>
        </w:tc>
      </w:tr>
      <w:tr w:rsidR="008C7142" w:rsidRPr="008C7142" w14:paraId="29424B39" w14:textId="77777777" w:rsidTr="008C71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A33F99" w14:textId="77777777" w:rsidR="008C7142" w:rsidRPr="008C7142" w:rsidRDefault="008C7142" w:rsidP="008C714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  <w:tc>
          <w:tcPr>
            <w:tcW w:w="0" w:type="auto"/>
            <w:hideMark/>
          </w:tcPr>
          <w:p w14:paraId="4ECBB92E" w14:textId="77777777" w:rsidR="008C7142" w:rsidRPr="008C7142" w:rsidRDefault="008C7142" w:rsidP="008C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CCTCGTAAATCCTCATCA</w:t>
            </w:r>
          </w:p>
        </w:tc>
        <w:tc>
          <w:tcPr>
            <w:tcW w:w="0" w:type="auto"/>
            <w:hideMark/>
          </w:tcPr>
          <w:p w14:paraId="788C096D" w14:textId="77777777" w:rsidR="008C7142" w:rsidRPr="008C7142" w:rsidRDefault="008C7142" w:rsidP="008C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2F529422" w14:textId="77777777" w:rsidR="008C7142" w:rsidRPr="008C7142" w:rsidRDefault="008C7142" w:rsidP="008C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TAAAACTGGAACTCAAGTCGAAGGC</w:t>
            </w:r>
          </w:p>
        </w:tc>
        <w:tc>
          <w:tcPr>
            <w:tcW w:w="0" w:type="auto"/>
            <w:hideMark/>
          </w:tcPr>
          <w:p w14:paraId="0E09A7A8" w14:textId="77777777" w:rsidR="008C7142" w:rsidRPr="008C7142" w:rsidRDefault="008C7142" w:rsidP="008C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TTTTATGCCACGAGAATGCATTTTA</w:t>
            </w:r>
          </w:p>
        </w:tc>
        <w:tc>
          <w:tcPr>
            <w:tcW w:w="0" w:type="auto"/>
            <w:hideMark/>
          </w:tcPr>
          <w:p w14:paraId="2371A090" w14:textId="77777777" w:rsidR="008C7142" w:rsidRPr="008C7142" w:rsidRDefault="008C7142" w:rsidP="008C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5929878E" w14:textId="77777777" w:rsidR="008C7142" w:rsidRPr="008C7142" w:rsidRDefault="008C7142" w:rsidP="008C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ATCATCCAGTAAACCGCC</w:t>
            </w:r>
          </w:p>
        </w:tc>
      </w:tr>
      <w:tr w:rsidR="008C7142" w:rsidRPr="008C7142" w14:paraId="782E9BE2" w14:textId="77777777" w:rsidTr="008C7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4C8E1D" w14:textId="77777777" w:rsidR="008C7142" w:rsidRPr="008C7142" w:rsidRDefault="008C7142" w:rsidP="008C714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13</w:t>
            </w:r>
          </w:p>
        </w:tc>
        <w:tc>
          <w:tcPr>
            <w:tcW w:w="0" w:type="auto"/>
            <w:hideMark/>
          </w:tcPr>
          <w:p w14:paraId="66F4E884" w14:textId="77777777" w:rsidR="008C7142" w:rsidRPr="008C7142" w:rsidRDefault="008C7142" w:rsidP="008C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CCTCGTAAATCCTCATCA</w:t>
            </w:r>
          </w:p>
        </w:tc>
        <w:tc>
          <w:tcPr>
            <w:tcW w:w="0" w:type="auto"/>
            <w:hideMark/>
          </w:tcPr>
          <w:p w14:paraId="5C890511" w14:textId="77777777" w:rsidR="008C7142" w:rsidRPr="008C7142" w:rsidRDefault="008C7142" w:rsidP="008C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0F943359" w14:textId="77777777" w:rsidR="008C7142" w:rsidRPr="008C7142" w:rsidRDefault="008C7142" w:rsidP="008C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TAGTCCAAGACATCATTTACGAGAA</w:t>
            </w:r>
          </w:p>
        </w:tc>
        <w:tc>
          <w:tcPr>
            <w:tcW w:w="0" w:type="auto"/>
            <w:hideMark/>
          </w:tcPr>
          <w:p w14:paraId="43828C76" w14:textId="77777777" w:rsidR="008C7142" w:rsidRPr="008C7142" w:rsidRDefault="008C7142" w:rsidP="008C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GGCCTTAGAACAGTCGCGACTCATT</w:t>
            </w:r>
          </w:p>
        </w:tc>
        <w:tc>
          <w:tcPr>
            <w:tcW w:w="0" w:type="auto"/>
            <w:hideMark/>
          </w:tcPr>
          <w:p w14:paraId="02536E60" w14:textId="77777777" w:rsidR="008C7142" w:rsidRPr="008C7142" w:rsidRDefault="008C7142" w:rsidP="008C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55BE14BE" w14:textId="77777777" w:rsidR="008C7142" w:rsidRPr="008C7142" w:rsidRDefault="008C7142" w:rsidP="008C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ATCATCCAGTAAACCGCC</w:t>
            </w:r>
          </w:p>
        </w:tc>
      </w:tr>
      <w:tr w:rsidR="008C7142" w:rsidRPr="008C7142" w14:paraId="6C93A142" w14:textId="77777777" w:rsidTr="008C71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F1F1C4C" w14:textId="77777777" w:rsidR="008C7142" w:rsidRPr="008C7142" w:rsidRDefault="008C7142" w:rsidP="008C714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14</w:t>
            </w:r>
          </w:p>
        </w:tc>
        <w:tc>
          <w:tcPr>
            <w:tcW w:w="0" w:type="auto"/>
            <w:hideMark/>
          </w:tcPr>
          <w:p w14:paraId="578D585D" w14:textId="77777777" w:rsidR="008C7142" w:rsidRPr="008C7142" w:rsidRDefault="008C7142" w:rsidP="008C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CCTCGTAAATCCTCATCA</w:t>
            </w:r>
          </w:p>
        </w:tc>
        <w:tc>
          <w:tcPr>
            <w:tcW w:w="0" w:type="auto"/>
            <w:hideMark/>
          </w:tcPr>
          <w:p w14:paraId="6483CFEF" w14:textId="77777777" w:rsidR="008C7142" w:rsidRPr="008C7142" w:rsidRDefault="008C7142" w:rsidP="008C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2FCCF019" w14:textId="77777777" w:rsidR="008C7142" w:rsidRPr="008C7142" w:rsidRDefault="008C7142" w:rsidP="008C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TCCCTCTATCCGTATTACAACTTAC</w:t>
            </w:r>
          </w:p>
        </w:tc>
        <w:tc>
          <w:tcPr>
            <w:tcW w:w="0" w:type="auto"/>
            <w:hideMark/>
          </w:tcPr>
          <w:p w14:paraId="6423B49D" w14:textId="77777777" w:rsidR="008C7142" w:rsidRPr="008C7142" w:rsidRDefault="008C7142" w:rsidP="008C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CCGTACATGACATCGCGTGTGAACA</w:t>
            </w:r>
          </w:p>
        </w:tc>
        <w:tc>
          <w:tcPr>
            <w:tcW w:w="0" w:type="auto"/>
            <w:hideMark/>
          </w:tcPr>
          <w:p w14:paraId="48D4DA74" w14:textId="77777777" w:rsidR="008C7142" w:rsidRPr="008C7142" w:rsidRDefault="008C7142" w:rsidP="008C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28CD71CD" w14:textId="77777777" w:rsidR="008C7142" w:rsidRPr="008C7142" w:rsidRDefault="008C7142" w:rsidP="008C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ATCATCCAGTAAACCGCC</w:t>
            </w:r>
          </w:p>
        </w:tc>
      </w:tr>
      <w:tr w:rsidR="008C7142" w:rsidRPr="008C7142" w14:paraId="19F30F64" w14:textId="77777777" w:rsidTr="008C7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9E4E5E" w14:textId="77777777" w:rsidR="008C7142" w:rsidRPr="008C7142" w:rsidRDefault="008C7142" w:rsidP="008C714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15</w:t>
            </w:r>
          </w:p>
        </w:tc>
        <w:tc>
          <w:tcPr>
            <w:tcW w:w="0" w:type="auto"/>
            <w:hideMark/>
          </w:tcPr>
          <w:p w14:paraId="323173D8" w14:textId="77777777" w:rsidR="008C7142" w:rsidRPr="008C7142" w:rsidRDefault="008C7142" w:rsidP="008C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CCTCGTAAATCCTCATCA</w:t>
            </w:r>
          </w:p>
        </w:tc>
        <w:tc>
          <w:tcPr>
            <w:tcW w:w="0" w:type="auto"/>
            <w:hideMark/>
          </w:tcPr>
          <w:p w14:paraId="2E35FD83" w14:textId="77777777" w:rsidR="008C7142" w:rsidRPr="008C7142" w:rsidRDefault="008C7142" w:rsidP="008C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684B4E79" w14:textId="77777777" w:rsidR="008C7142" w:rsidRPr="008C7142" w:rsidRDefault="008C7142" w:rsidP="008C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AATTTGACTCACGTCCTGAATACTC</w:t>
            </w:r>
          </w:p>
        </w:tc>
        <w:tc>
          <w:tcPr>
            <w:tcW w:w="0" w:type="auto"/>
            <w:hideMark/>
          </w:tcPr>
          <w:p w14:paraId="2C0E6787" w14:textId="77777777" w:rsidR="008C7142" w:rsidRPr="008C7142" w:rsidRDefault="008C7142" w:rsidP="008C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CAGCCACAAACACGGTTTTGGTGGT</w:t>
            </w:r>
          </w:p>
        </w:tc>
        <w:tc>
          <w:tcPr>
            <w:tcW w:w="0" w:type="auto"/>
            <w:hideMark/>
          </w:tcPr>
          <w:p w14:paraId="3FA66B47" w14:textId="77777777" w:rsidR="008C7142" w:rsidRPr="008C7142" w:rsidRDefault="008C7142" w:rsidP="008C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6E6E5656" w14:textId="77777777" w:rsidR="008C7142" w:rsidRPr="008C7142" w:rsidRDefault="008C7142" w:rsidP="008C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ATCATCCAGTAAACCGCC</w:t>
            </w:r>
          </w:p>
        </w:tc>
      </w:tr>
      <w:tr w:rsidR="008C7142" w:rsidRPr="008C7142" w14:paraId="51A1F19A" w14:textId="77777777" w:rsidTr="008C71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A22342" w14:textId="77777777" w:rsidR="008C7142" w:rsidRPr="008C7142" w:rsidRDefault="008C7142" w:rsidP="008C714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16</w:t>
            </w:r>
          </w:p>
        </w:tc>
        <w:tc>
          <w:tcPr>
            <w:tcW w:w="0" w:type="auto"/>
            <w:hideMark/>
          </w:tcPr>
          <w:p w14:paraId="132F49BC" w14:textId="77777777" w:rsidR="008C7142" w:rsidRPr="008C7142" w:rsidRDefault="008C7142" w:rsidP="008C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CCTCGTAAATCCTCATCA</w:t>
            </w:r>
          </w:p>
        </w:tc>
        <w:tc>
          <w:tcPr>
            <w:tcW w:w="0" w:type="auto"/>
            <w:hideMark/>
          </w:tcPr>
          <w:p w14:paraId="182C71F6" w14:textId="77777777" w:rsidR="008C7142" w:rsidRPr="008C7142" w:rsidRDefault="008C7142" w:rsidP="008C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7C1CBAD6" w14:textId="77777777" w:rsidR="008C7142" w:rsidRPr="008C7142" w:rsidRDefault="008C7142" w:rsidP="008C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AAGAATTGCATTAAAGCAACGATCG</w:t>
            </w:r>
          </w:p>
        </w:tc>
        <w:tc>
          <w:tcPr>
            <w:tcW w:w="0" w:type="auto"/>
            <w:hideMark/>
          </w:tcPr>
          <w:p w14:paraId="7538A717" w14:textId="77777777" w:rsidR="008C7142" w:rsidRPr="008C7142" w:rsidRDefault="008C7142" w:rsidP="008C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GCTGTTAGTAAAAAGTGAATGATAG</w:t>
            </w:r>
          </w:p>
        </w:tc>
        <w:tc>
          <w:tcPr>
            <w:tcW w:w="0" w:type="auto"/>
            <w:hideMark/>
          </w:tcPr>
          <w:p w14:paraId="196F073B" w14:textId="77777777" w:rsidR="008C7142" w:rsidRPr="008C7142" w:rsidRDefault="008C7142" w:rsidP="008C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53752F3C" w14:textId="77777777" w:rsidR="008C7142" w:rsidRPr="008C7142" w:rsidRDefault="008C7142" w:rsidP="008C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ATCATCCAGTAAACCGCC</w:t>
            </w:r>
          </w:p>
        </w:tc>
      </w:tr>
      <w:tr w:rsidR="008C7142" w:rsidRPr="008C7142" w14:paraId="0C435823" w14:textId="77777777" w:rsidTr="008C7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BE94DC" w14:textId="77777777" w:rsidR="008C7142" w:rsidRPr="008C7142" w:rsidRDefault="008C7142" w:rsidP="008C714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17</w:t>
            </w:r>
          </w:p>
        </w:tc>
        <w:tc>
          <w:tcPr>
            <w:tcW w:w="0" w:type="auto"/>
            <w:hideMark/>
          </w:tcPr>
          <w:p w14:paraId="466195B0" w14:textId="77777777" w:rsidR="008C7142" w:rsidRPr="008C7142" w:rsidRDefault="008C7142" w:rsidP="008C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CCTCGTAAATCCTCATCA</w:t>
            </w:r>
          </w:p>
        </w:tc>
        <w:tc>
          <w:tcPr>
            <w:tcW w:w="0" w:type="auto"/>
            <w:hideMark/>
          </w:tcPr>
          <w:p w14:paraId="28B84BA5" w14:textId="77777777" w:rsidR="008C7142" w:rsidRPr="008C7142" w:rsidRDefault="008C7142" w:rsidP="008C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413AB017" w14:textId="77777777" w:rsidR="008C7142" w:rsidRPr="008C7142" w:rsidRDefault="008C7142" w:rsidP="008C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GGCAGTGCTGCCGCTACTCTTCTGA</w:t>
            </w:r>
          </w:p>
        </w:tc>
        <w:tc>
          <w:tcPr>
            <w:tcW w:w="0" w:type="auto"/>
            <w:hideMark/>
          </w:tcPr>
          <w:p w14:paraId="03823036" w14:textId="77777777" w:rsidR="008C7142" w:rsidRPr="008C7142" w:rsidRDefault="008C7142" w:rsidP="008C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CTTGCTTTGTCATTGGTCTCCATTC</w:t>
            </w:r>
          </w:p>
        </w:tc>
        <w:tc>
          <w:tcPr>
            <w:tcW w:w="0" w:type="auto"/>
            <w:hideMark/>
          </w:tcPr>
          <w:p w14:paraId="34803087" w14:textId="77777777" w:rsidR="008C7142" w:rsidRPr="008C7142" w:rsidRDefault="008C7142" w:rsidP="008C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34D28BA0" w14:textId="77777777" w:rsidR="008C7142" w:rsidRPr="008C7142" w:rsidRDefault="008C7142" w:rsidP="008C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ATCATCCAGTAAACCGCC</w:t>
            </w:r>
          </w:p>
        </w:tc>
      </w:tr>
      <w:tr w:rsidR="008C7142" w:rsidRPr="008C7142" w14:paraId="444B49D0" w14:textId="77777777" w:rsidTr="008C71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98F67B" w14:textId="77777777" w:rsidR="008C7142" w:rsidRPr="008C7142" w:rsidRDefault="008C7142" w:rsidP="008C714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  <w:tc>
          <w:tcPr>
            <w:tcW w:w="0" w:type="auto"/>
            <w:hideMark/>
          </w:tcPr>
          <w:p w14:paraId="1D349644" w14:textId="77777777" w:rsidR="008C7142" w:rsidRPr="008C7142" w:rsidRDefault="008C7142" w:rsidP="008C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CCTCGTAAATCCTCATCA</w:t>
            </w:r>
          </w:p>
        </w:tc>
        <w:tc>
          <w:tcPr>
            <w:tcW w:w="0" w:type="auto"/>
            <w:hideMark/>
          </w:tcPr>
          <w:p w14:paraId="0575706B" w14:textId="77777777" w:rsidR="008C7142" w:rsidRPr="008C7142" w:rsidRDefault="008C7142" w:rsidP="008C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056677D1" w14:textId="77777777" w:rsidR="008C7142" w:rsidRPr="008C7142" w:rsidRDefault="008C7142" w:rsidP="008C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GGCATTTGTTATGTCATATACAACC</w:t>
            </w:r>
          </w:p>
        </w:tc>
        <w:tc>
          <w:tcPr>
            <w:tcW w:w="0" w:type="auto"/>
            <w:hideMark/>
          </w:tcPr>
          <w:p w14:paraId="470F3038" w14:textId="77777777" w:rsidR="008C7142" w:rsidRPr="008C7142" w:rsidRDefault="008C7142" w:rsidP="008C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CCATTTGGACGTTTGATGGAATGAA</w:t>
            </w:r>
          </w:p>
        </w:tc>
        <w:tc>
          <w:tcPr>
            <w:tcW w:w="0" w:type="auto"/>
            <w:hideMark/>
          </w:tcPr>
          <w:p w14:paraId="2CB99D07" w14:textId="77777777" w:rsidR="008C7142" w:rsidRPr="008C7142" w:rsidRDefault="008C7142" w:rsidP="008C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67C9D05C" w14:textId="77777777" w:rsidR="008C7142" w:rsidRPr="008C7142" w:rsidRDefault="008C7142" w:rsidP="008C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ATCATCCAGTAAACCGCC</w:t>
            </w:r>
          </w:p>
        </w:tc>
      </w:tr>
      <w:tr w:rsidR="008C7142" w:rsidRPr="008C7142" w14:paraId="691BBAB5" w14:textId="77777777" w:rsidTr="008C7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5B9C16" w14:textId="77777777" w:rsidR="008C7142" w:rsidRPr="008C7142" w:rsidRDefault="008C7142" w:rsidP="008C714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19</w:t>
            </w:r>
          </w:p>
        </w:tc>
        <w:tc>
          <w:tcPr>
            <w:tcW w:w="0" w:type="auto"/>
            <w:hideMark/>
          </w:tcPr>
          <w:p w14:paraId="307FC492" w14:textId="77777777" w:rsidR="008C7142" w:rsidRPr="008C7142" w:rsidRDefault="008C7142" w:rsidP="008C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CCTCGTAAATCCTCATCA</w:t>
            </w:r>
          </w:p>
        </w:tc>
        <w:tc>
          <w:tcPr>
            <w:tcW w:w="0" w:type="auto"/>
            <w:hideMark/>
          </w:tcPr>
          <w:p w14:paraId="30A4E0F1" w14:textId="77777777" w:rsidR="008C7142" w:rsidRPr="008C7142" w:rsidRDefault="008C7142" w:rsidP="008C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40565777" w14:textId="77777777" w:rsidR="008C7142" w:rsidRPr="008C7142" w:rsidRDefault="008C7142" w:rsidP="008C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CTGTTCTGTCTTCTAAATACATAGT</w:t>
            </w:r>
          </w:p>
        </w:tc>
        <w:tc>
          <w:tcPr>
            <w:tcW w:w="0" w:type="auto"/>
            <w:hideMark/>
          </w:tcPr>
          <w:p w14:paraId="4B6648DF" w14:textId="77777777" w:rsidR="008C7142" w:rsidRPr="008C7142" w:rsidRDefault="008C7142" w:rsidP="008C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CTGCAGTGTCCCATAATTGTAATCG</w:t>
            </w:r>
          </w:p>
        </w:tc>
        <w:tc>
          <w:tcPr>
            <w:tcW w:w="0" w:type="auto"/>
            <w:hideMark/>
          </w:tcPr>
          <w:p w14:paraId="2E066848" w14:textId="77777777" w:rsidR="008C7142" w:rsidRPr="008C7142" w:rsidRDefault="008C7142" w:rsidP="008C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46DB60C2" w14:textId="77777777" w:rsidR="008C7142" w:rsidRPr="008C7142" w:rsidRDefault="008C7142" w:rsidP="008C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ATCATCCAGTAAACCGCC</w:t>
            </w:r>
          </w:p>
        </w:tc>
      </w:tr>
      <w:tr w:rsidR="008C7142" w:rsidRPr="008C7142" w14:paraId="76CCA8DF" w14:textId="77777777" w:rsidTr="008C71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D68F7D" w14:textId="77777777" w:rsidR="008C7142" w:rsidRPr="008C7142" w:rsidRDefault="008C7142" w:rsidP="008C714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0" w:type="auto"/>
            <w:hideMark/>
          </w:tcPr>
          <w:p w14:paraId="2D4B912B" w14:textId="77777777" w:rsidR="008C7142" w:rsidRPr="008C7142" w:rsidRDefault="008C7142" w:rsidP="008C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CCTCGTAAATCCTCATCA</w:t>
            </w:r>
          </w:p>
        </w:tc>
        <w:tc>
          <w:tcPr>
            <w:tcW w:w="0" w:type="auto"/>
            <w:hideMark/>
          </w:tcPr>
          <w:p w14:paraId="470CE188" w14:textId="77777777" w:rsidR="008C7142" w:rsidRPr="008C7142" w:rsidRDefault="008C7142" w:rsidP="008C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5435001D" w14:textId="77777777" w:rsidR="008C7142" w:rsidRPr="008C7142" w:rsidRDefault="008C7142" w:rsidP="008C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CAACACTTTGTTCGCCCAGAAATAC</w:t>
            </w:r>
          </w:p>
        </w:tc>
        <w:tc>
          <w:tcPr>
            <w:tcW w:w="0" w:type="auto"/>
            <w:hideMark/>
          </w:tcPr>
          <w:p w14:paraId="10522CFC" w14:textId="77777777" w:rsidR="008C7142" w:rsidRPr="008C7142" w:rsidRDefault="008C7142" w:rsidP="008C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TAAAACGAGTAATTAATGACGTCTT</w:t>
            </w:r>
          </w:p>
        </w:tc>
        <w:tc>
          <w:tcPr>
            <w:tcW w:w="0" w:type="auto"/>
            <w:hideMark/>
          </w:tcPr>
          <w:p w14:paraId="3B9467DC" w14:textId="77777777" w:rsidR="008C7142" w:rsidRPr="008C7142" w:rsidRDefault="008C7142" w:rsidP="008C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4761321F" w14:textId="77777777" w:rsidR="008C7142" w:rsidRPr="008C7142" w:rsidRDefault="008C7142" w:rsidP="008C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C7142">
              <w:rPr>
                <w:rFonts w:ascii="Arial" w:eastAsia="Times New Roman" w:hAnsi="Arial" w:cs="Arial"/>
                <w:sz w:val="16"/>
                <w:szCs w:val="16"/>
              </w:rPr>
              <w:t>ATCATCCAGTAAACCGCC</w:t>
            </w:r>
          </w:p>
        </w:tc>
      </w:tr>
    </w:tbl>
    <w:p w14:paraId="7E7E92E7" w14:textId="77777777" w:rsidR="007326BB" w:rsidRPr="00BE625E" w:rsidRDefault="007326BB">
      <w:pPr>
        <w:rPr>
          <w:rFonts w:ascii="Arial" w:hAnsi="Arial" w:cs="Arial"/>
          <w:b/>
          <w:sz w:val="20"/>
          <w:szCs w:val="20"/>
        </w:rPr>
      </w:pPr>
    </w:p>
    <w:sectPr w:rsidR="007326BB" w:rsidRPr="00BE625E" w:rsidSect="00BE625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625E"/>
    <w:rsid w:val="001B657F"/>
    <w:rsid w:val="00586629"/>
    <w:rsid w:val="006B25F5"/>
    <w:rsid w:val="00705794"/>
    <w:rsid w:val="007326BB"/>
    <w:rsid w:val="007B1560"/>
    <w:rsid w:val="008C7142"/>
    <w:rsid w:val="009015EA"/>
    <w:rsid w:val="00B50DC2"/>
    <w:rsid w:val="00BE625E"/>
    <w:rsid w:val="00C5754C"/>
    <w:rsid w:val="00C773EA"/>
    <w:rsid w:val="00F50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81E31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E625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51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9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843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298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1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9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02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6</Words>
  <Characters>180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arnett, Austen A</cp:lastModifiedBy>
  <cp:revision>6</cp:revision>
  <dcterms:created xsi:type="dcterms:W3CDTF">2024-11-22T14:16:00Z</dcterms:created>
  <dcterms:modified xsi:type="dcterms:W3CDTF">2025-04-07T19:42:00Z</dcterms:modified>
</cp:coreProperties>
</file>